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586A70" w14:textId="6785F041" w:rsidR="00497627" w:rsidRPr="00E4007A" w:rsidRDefault="00BA6716" w:rsidP="00497627">
      <w:pPr>
        <w:widowControl/>
        <w:spacing w:after="200" w:line="276" w:lineRule="auto"/>
        <w:jc w:val="left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18"/>
          <w:szCs w:val="18"/>
        </w:rPr>
      </w:pPr>
      <w:r w:rsidRPr="00BA6716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18"/>
          <w:szCs w:val="18"/>
        </w:rPr>
        <w:t>Supplementary Table</w:t>
      </w:r>
      <w:r w:rsidRPr="00BA6716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18"/>
          <w:szCs w:val="18"/>
        </w:rPr>
        <w:t xml:space="preserve"> 10</w:t>
      </w:r>
      <w:r w:rsidR="00497627" w:rsidRPr="00E4007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18"/>
          <w:szCs w:val="18"/>
        </w:rPr>
        <w:t xml:space="preserve">. </w:t>
      </w:r>
      <w:r w:rsidR="00C11709" w:rsidRPr="00C11709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18"/>
          <w:szCs w:val="18"/>
        </w:rPr>
        <w:t>Peptide sequences used in this study.</w:t>
      </w:r>
      <w:r w:rsidR="00497627" w:rsidRPr="00E4007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18"/>
          <w:szCs w:val="18"/>
        </w:rPr>
        <w:t xml:space="preserve"> </w:t>
      </w:r>
    </w:p>
    <w:tbl>
      <w:tblPr>
        <w:tblStyle w:val="1"/>
        <w:tblW w:w="8926" w:type="dxa"/>
        <w:tblLayout w:type="fixed"/>
        <w:tblLook w:val="04A0" w:firstRow="1" w:lastRow="0" w:firstColumn="1" w:lastColumn="0" w:noHBand="0" w:noVBand="1"/>
      </w:tblPr>
      <w:tblGrid>
        <w:gridCol w:w="2405"/>
        <w:gridCol w:w="6521"/>
      </w:tblGrid>
      <w:tr w:rsidR="001D50F8" w:rsidRPr="00497627" w14:paraId="1CCAAE4B" w14:textId="77777777" w:rsidTr="001D50F8">
        <w:trPr>
          <w:trHeight w:val="204"/>
        </w:trPr>
        <w:tc>
          <w:tcPr>
            <w:tcW w:w="2405" w:type="dxa"/>
            <w:vAlign w:val="center"/>
          </w:tcPr>
          <w:p w14:paraId="24F82607" w14:textId="5C1EA357" w:rsidR="001D50F8" w:rsidRPr="00497627" w:rsidRDefault="001D50F8" w:rsidP="00AD728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Peptide</w:t>
            </w:r>
            <w:r w:rsidRPr="00497627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 name</w:t>
            </w:r>
          </w:p>
        </w:tc>
        <w:tc>
          <w:tcPr>
            <w:tcW w:w="6521" w:type="dxa"/>
            <w:vAlign w:val="center"/>
          </w:tcPr>
          <w:p w14:paraId="5ED79E20" w14:textId="77777777" w:rsidR="001D50F8" w:rsidRPr="00497627" w:rsidRDefault="001D50F8" w:rsidP="00AD728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497627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Sequence</w:t>
            </w:r>
          </w:p>
        </w:tc>
      </w:tr>
      <w:tr w:rsidR="001D50F8" w:rsidRPr="00497627" w14:paraId="20B5A494" w14:textId="77777777" w:rsidTr="001D50F8">
        <w:trPr>
          <w:trHeight w:val="211"/>
        </w:trPr>
        <w:tc>
          <w:tcPr>
            <w:tcW w:w="2405" w:type="dxa"/>
            <w:vAlign w:val="center"/>
          </w:tcPr>
          <w:p w14:paraId="4614FE39" w14:textId="0D446EDB" w:rsidR="001D50F8" w:rsidRPr="00497627" w:rsidRDefault="001D50F8" w:rsidP="00AD728B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tmRALF22</w:t>
            </w:r>
          </w:p>
        </w:tc>
        <w:tc>
          <w:tcPr>
            <w:tcW w:w="6521" w:type="dxa"/>
            <w:vAlign w:val="center"/>
          </w:tcPr>
          <w:p w14:paraId="2E69AAB3" w14:textId="58B1381D" w:rsidR="001D50F8" w:rsidRPr="00497627" w:rsidRDefault="001D50F8" w:rsidP="00AD728B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D50F8">
              <w:rPr>
                <w:rFonts w:ascii="Times New Roman" w:eastAsia="宋体" w:hAnsi="Times New Roman" w:cs="Times New Roman"/>
                <w:sz w:val="18"/>
                <w:szCs w:val="18"/>
              </w:rPr>
              <w:t>AQKKYISYGAMRRNSVPCSRRGASYYNCQRGAQANPYSRGCSTITRCRR</w:t>
            </w:r>
          </w:p>
        </w:tc>
      </w:tr>
      <w:tr w:rsidR="001D50F8" w:rsidRPr="00497627" w14:paraId="2F9ED019" w14:textId="77777777" w:rsidTr="001D50F8">
        <w:trPr>
          <w:trHeight w:val="211"/>
        </w:trPr>
        <w:tc>
          <w:tcPr>
            <w:tcW w:w="2405" w:type="dxa"/>
            <w:vAlign w:val="center"/>
          </w:tcPr>
          <w:p w14:paraId="737790BD" w14:textId="327B426B" w:rsidR="001D50F8" w:rsidRPr="00497627" w:rsidRDefault="001D50F8" w:rsidP="00AD728B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qmRALF15</w:t>
            </w:r>
          </w:p>
        </w:tc>
        <w:tc>
          <w:tcPr>
            <w:tcW w:w="6521" w:type="dxa"/>
            <w:vAlign w:val="center"/>
          </w:tcPr>
          <w:p w14:paraId="4CF88DBB" w14:textId="609AF1F2" w:rsidR="001D50F8" w:rsidRPr="00497627" w:rsidRDefault="00C2513C" w:rsidP="00AD728B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513C">
              <w:rPr>
                <w:rFonts w:ascii="Times New Roman" w:eastAsia="宋体" w:hAnsi="Times New Roman" w:cs="Times New Roman"/>
                <w:sz w:val="18"/>
                <w:szCs w:val="18"/>
              </w:rPr>
              <w:t>ATNNYISYNALNKNRVPCSRRGASYYNCRPGAQANPYSRGCSRITRCARR</w:t>
            </w:r>
          </w:p>
        </w:tc>
      </w:tr>
    </w:tbl>
    <w:p w14:paraId="5DE664AF" w14:textId="77777777" w:rsidR="00497627" w:rsidRPr="00497627" w:rsidRDefault="00497627" w:rsidP="00497627">
      <w:pPr>
        <w:widowControl/>
        <w:spacing w:after="200" w:line="276" w:lineRule="auto"/>
        <w:jc w:val="left"/>
        <w:rPr>
          <w:rFonts w:ascii="Times New Roman" w:eastAsia="宋体" w:hAnsi="Times New Roman" w:cs="Times New Roman"/>
          <w:color w:val="FF0000"/>
          <w:kern w:val="0"/>
          <w:sz w:val="18"/>
          <w:szCs w:val="18"/>
        </w:rPr>
      </w:pPr>
    </w:p>
    <w:p w14:paraId="52EBB3C7" w14:textId="77777777" w:rsidR="006A4213" w:rsidRDefault="006A4213"/>
    <w:sectPr w:rsidR="006A4213" w:rsidSect="000F41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B954DA" w14:textId="77777777" w:rsidR="00493887" w:rsidRDefault="00493887" w:rsidP="00497627">
      <w:r>
        <w:separator/>
      </w:r>
    </w:p>
  </w:endnote>
  <w:endnote w:type="continuationSeparator" w:id="0">
    <w:p w14:paraId="782FA0AE" w14:textId="77777777" w:rsidR="00493887" w:rsidRDefault="00493887" w:rsidP="004976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D6FB03" w14:textId="77777777" w:rsidR="00493887" w:rsidRDefault="00493887" w:rsidP="00497627">
      <w:r>
        <w:separator/>
      </w:r>
    </w:p>
  </w:footnote>
  <w:footnote w:type="continuationSeparator" w:id="0">
    <w:p w14:paraId="600AD840" w14:textId="77777777" w:rsidR="00493887" w:rsidRDefault="00493887" w:rsidP="004976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2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D8B"/>
    <w:rsid w:val="00075EE9"/>
    <w:rsid w:val="001D50F8"/>
    <w:rsid w:val="00206C3A"/>
    <w:rsid w:val="00493887"/>
    <w:rsid w:val="00497627"/>
    <w:rsid w:val="00497EFC"/>
    <w:rsid w:val="0055177A"/>
    <w:rsid w:val="005C7D8B"/>
    <w:rsid w:val="006A4213"/>
    <w:rsid w:val="006E57C5"/>
    <w:rsid w:val="007408E4"/>
    <w:rsid w:val="00751E56"/>
    <w:rsid w:val="007A6AC9"/>
    <w:rsid w:val="007E4D40"/>
    <w:rsid w:val="007E4FEE"/>
    <w:rsid w:val="007E6928"/>
    <w:rsid w:val="00876F77"/>
    <w:rsid w:val="009E1CB5"/>
    <w:rsid w:val="009F26D2"/>
    <w:rsid w:val="009F6D72"/>
    <w:rsid w:val="00A24FC7"/>
    <w:rsid w:val="00A958D1"/>
    <w:rsid w:val="00AC6B10"/>
    <w:rsid w:val="00AD728B"/>
    <w:rsid w:val="00B0550C"/>
    <w:rsid w:val="00B124E1"/>
    <w:rsid w:val="00BA6716"/>
    <w:rsid w:val="00C11709"/>
    <w:rsid w:val="00C2513C"/>
    <w:rsid w:val="00C76799"/>
    <w:rsid w:val="00CE6CE2"/>
    <w:rsid w:val="00D35E9B"/>
    <w:rsid w:val="00D776DE"/>
    <w:rsid w:val="00E31B7C"/>
    <w:rsid w:val="00E4007A"/>
    <w:rsid w:val="00E9677B"/>
    <w:rsid w:val="00F74375"/>
    <w:rsid w:val="00FA5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D7D33A"/>
  <w15:chartTrackingRefBased/>
  <w15:docId w15:val="{25B37548-61BD-4FC6-BC13-2B5B39103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76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976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76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97627"/>
    <w:rPr>
      <w:sz w:val="18"/>
      <w:szCs w:val="18"/>
    </w:rPr>
  </w:style>
  <w:style w:type="table" w:customStyle="1" w:styleId="1">
    <w:name w:val="网格型1"/>
    <w:basedOn w:val="a1"/>
    <w:next w:val="a7"/>
    <w:uiPriority w:val="59"/>
    <w:rsid w:val="00497627"/>
    <w:rPr>
      <w:kern w:val="0"/>
      <w:sz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a7">
    <w:name w:val="Table Grid"/>
    <w:basedOn w:val="a1"/>
    <w:uiPriority w:val="39"/>
    <w:rsid w:val="004976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911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2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1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5</TotalTime>
  <Pages>1</Pages>
  <Words>31</Words>
  <Characters>180</Characters>
  <Application>Microsoft Office Word</Application>
  <DocSecurity>0</DocSecurity>
  <Lines>1</Lines>
  <Paragraphs>1</Paragraphs>
  <ScaleCrop>false</ScaleCrop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Wei</dc:creator>
  <cp:keywords/>
  <dc:description/>
  <cp:lastModifiedBy>Microsoft Office User</cp:lastModifiedBy>
  <cp:revision>30</cp:revision>
  <dcterms:created xsi:type="dcterms:W3CDTF">2022-04-06T09:34:00Z</dcterms:created>
  <dcterms:modified xsi:type="dcterms:W3CDTF">2022-04-12T06:18:00Z</dcterms:modified>
</cp:coreProperties>
</file>